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94EEA" w14:textId="77777777" w:rsidR="00924C97" w:rsidRPr="00DE699D" w:rsidRDefault="00924C97" w:rsidP="00924C97">
      <w:pPr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>S16 Table.</w:t>
      </w:r>
      <w:r w:rsidRPr="00DE699D">
        <w:rPr>
          <w:rFonts w:ascii="Times New Roman" w:hAnsi="Times New Roman" w:cs="Times New Roman"/>
          <w:sz w:val="24"/>
          <w:szCs w:val="24"/>
        </w:rPr>
        <w:t xml:space="preserve"> Sensitivity analysis 6 of continuous dose and duration of exposure</w:t>
      </w:r>
    </w:p>
    <w:tbl>
      <w:tblPr>
        <w:tblStyle w:val="TableGrid"/>
        <w:tblW w:w="14544" w:type="dxa"/>
        <w:jc w:val="center"/>
        <w:tblLook w:val="04A0" w:firstRow="1" w:lastRow="0" w:firstColumn="1" w:lastColumn="0" w:noHBand="0" w:noVBand="1"/>
      </w:tblPr>
      <w:tblGrid>
        <w:gridCol w:w="2304"/>
        <w:gridCol w:w="2448"/>
        <w:gridCol w:w="2448"/>
        <w:gridCol w:w="2448"/>
        <w:gridCol w:w="2448"/>
        <w:gridCol w:w="2448"/>
      </w:tblGrid>
      <w:tr w:rsidR="002E51A3" w:rsidRPr="00B63482" w14:paraId="45233E33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6797B6D5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tcBorders>
              <w:left w:val="nil"/>
              <w:right w:val="nil"/>
            </w:tcBorders>
            <w:noWrap/>
          </w:tcPr>
          <w:p w14:paraId="424DFE58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2E51A3" w:rsidRPr="00B63482" w14:paraId="1FD76C12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74160843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C47D519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C6E325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Covariate 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04CBB8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208446A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2353FA6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Sibling comparison</w:t>
            </w:r>
          </w:p>
        </w:tc>
      </w:tr>
      <w:tr w:rsidR="002E51A3" w:rsidRPr="00B63482" w14:paraId="5A07C9D6" w14:textId="77777777" w:rsidTr="00AD2246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</w:tcPr>
          <w:p w14:paraId="2659B1D4" w14:textId="77777777" w:rsidR="002E51A3" w:rsidRPr="00B63482" w:rsidRDefault="002E51A3" w:rsidP="00AD2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2E51A3" w:rsidRPr="00B63482" w14:paraId="17B3560A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77D6FCF1" w14:textId="322E87FB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  <w:r w:rsidR="00C04A45" w:rsidRPr="00B63482">
              <w:rPr>
                <w:rFonts w:ascii="Times New Roman" w:hAnsi="Times New Roman" w:cs="Times New Roman"/>
                <w:sz w:val="20"/>
                <w:szCs w:val="20"/>
              </w:rPr>
              <w:t>(/100mg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DB2A077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8C2B2E6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055E7D7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AABE51D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F818AB7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68E838E5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5F88304" w14:textId="0139CA96" w:rsidR="002E51A3" w:rsidRPr="00B63482" w:rsidRDefault="002E51A3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9C711EF" w14:textId="2685CB25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9 (1.00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507E3BB" w14:textId="551843CE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 (1.0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AB8319C" w14:textId="4F6B9683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 (1.000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753FBBF" w14:textId="008029AF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 (0.99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BEDB290" w14:textId="3B3E9F2D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 (0.989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4)</w:t>
            </w:r>
          </w:p>
        </w:tc>
      </w:tr>
      <w:tr w:rsidR="0038260D" w:rsidRPr="00B63482" w14:paraId="1A42F3ED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25C2614A" w14:textId="77777777" w:rsidR="0038260D" w:rsidRPr="00B63482" w:rsidRDefault="0038260D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D1B2ACD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45C8ED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E39E664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E48704E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C094257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31349E38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46666E17" w14:textId="6C6B36CD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  <w:r w:rsidR="00C04A45" w:rsidRPr="00B63482">
              <w:rPr>
                <w:rFonts w:ascii="Times New Roman" w:hAnsi="Times New Roman" w:cs="Times New Roman"/>
                <w:sz w:val="20"/>
                <w:szCs w:val="20"/>
              </w:rPr>
              <w:t>(/7 days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29A3CA6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2159368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0C4D43A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A0E6793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5A83636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59616F22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4AA693B3" w14:textId="3A215749" w:rsidR="002E51A3" w:rsidRPr="00B63482" w:rsidRDefault="002E51A3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37D0D32" w14:textId="5452C4D3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36 (1.032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F7028D5" w14:textId="3CCC5CD9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2 (1.006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CDB3BFC" w14:textId="576F7240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0 (1.003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1990CC2" w14:textId="695116A0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5 (0.998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78B62FE" w14:textId="41C81CD6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7 (0.965</w:t>
            </w:r>
            <w:r w:rsidR="008E57F7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0)</w:t>
            </w:r>
          </w:p>
        </w:tc>
      </w:tr>
      <w:tr w:rsidR="002E51A3" w:rsidRPr="00B63482" w14:paraId="43DCA8D4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40FABF2" w14:textId="77777777" w:rsidR="002E51A3" w:rsidRPr="00B63482" w:rsidRDefault="002E51A3" w:rsidP="00AD2246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844340F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B8E18C9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559C23E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F7D9BAB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0C9AC1D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241BBA57" w14:textId="77777777" w:rsidTr="00AD2246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  <w:hideMark/>
          </w:tcPr>
          <w:p w14:paraId="0345B41F" w14:textId="77777777" w:rsidR="002E51A3" w:rsidRPr="00B63482" w:rsidRDefault="002E51A3" w:rsidP="00AD2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2E51A3" w:rsidRPr="00B63482" w14:paraId="73A19AA5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56C87479" w14:textId="316819BE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  <w:r w:rsidR="00861626" w:rsidRPr="00B63482">
              <w:rPr>
                <w:rFonts w:ascii="Times New Roman" w:hAnsi="Times New Roman" w:cs="Times New Roman"/>
                <w:sz w:val="20"/>
                <w:szCs w:val="20"/>
              </w:rPr>
              <w:t>(/100mg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32920C5" w14:textId="77777777" w:rsidR="002E51A3" w:rsidRPr="00B63482" w:rsidRDefault="002E51A3" w:rsidP="00AD2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BDB051A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C5F809F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6D64D38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65D480A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12B21C8F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19B6A541" w14:textId="30118AFB" w:rsidR="002E51A3" w:rsidRPr="00B63482" w:rsidRDefault="002E51A3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EEE6517" w14:textId="2FB9A328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1 (1.010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A8D8DA" w14:textId="4B96BBBD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1 (0.999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94178F" w14:textId="68E9242D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1 (0.999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58A629" w14:textId="099DDB0C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1 (0.999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9EB4B3C" w14:textId="4797AC1F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96 (0.988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4)</w:t>
            </w:r>
          </w:p>
        </w:tc>
      </w:tr>
      <w:tr w:rsidR="0038260D" w:rsidRPr="00B63482" w14:paraId="53E218CF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3539C3F7" w14:textId="77777777" w:rsidR="0038260D" w:rsidRPr="00B63482" w:rsidRDefault="0038260D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41FA271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77602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6703F7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100162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711E09A" w14:textId="77777777" w:rsidR="0038260D" w:rsidRPr="00B63482" w:rsidRDefault="0038260D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46FE65D9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7693BDEB" w14:textId="2B3B1EE4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  <w:r w:rsidR="00861626" w:rsidRPr="00B63482">
              <w:rPr>
                <w:rFonts w:ascii="Times New Roman" w:hAnsi="Times New Roman" w:cs="Times New Roman"/>
                <w:sz w:val="20"/>
                <w:szCs w:val="20"/>
              </w:rPr>
              <w:t>(/7 days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CE9D590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1B2AC16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E80995D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68868AA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A242078" w14:textId="7777777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51A3" w:rsidRPr="00B63482" w14:paraId="34D09082" w14:textId="77777777" w:rsidTr="00AD2246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28960FE6" w14:textId="201B74E9" w:rsidR="002E51A3" w:rsidRPr="00B63482" w:rsidRDefault="002E51A3" w:rsidP="00AD2246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FECAAC5" w14:textId="310B765A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3 (1.039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4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5601497" w14:textId="2C169B4F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7 (1.003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202DA91" w14:textId="143D40EE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7 (1.002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1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287D43B" w14:textId="16CA3A9E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3 (0.998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FE58FF5" w14:textId="15D3E4F7" w:rsidR="002E51A3" w:rsidRPr="00B63482" w:rsidRDefault="002E51A3" w:rsidP="00AD2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0.986 (0.969</w:t>
            </w:r>
            <w:r w:rsidR="00E1083E"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1.002)</w:t>
            </w:r>
          </w:p>
        </w:tc>
      </w:tr>
    </w:tbl>
    <w:p w14:paraId="25170E30" w14:textId="6AE931B6" w:rsidR="00B22382" w:rsidRPr="005B4B5C" w:rsidRDefault="009257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Models 2-5 control for all variables listed in </w:t>
      </w:r>
      <w:r w:rsidR="00C72F2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F602B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1</w:t>
      </w:r>
      <w:r w:rsidR="00F602B6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534D9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</w:p>
    <w:sectPr w:rsidR="00B22382" w:rsidRPr="005B4B5C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CCD21" w14:textId="77777777" w:rsidR="00D55BC3" w:rsidRDefault="00D55BC3" w:rsidP="00ED27AC">
      <w:pPr>
        <w:spacing w:after="0" w:line="240" w:lineRule="auto"/>
      </w:pPr>
      <w:r>
        <w:separator/>
      </w:r>
    </w:p>
  </w:endnote>
  <w:endnote w:type="continuationSeparator" w:id="0">
    <w:p w14:paraId="13B912B5" w14:textId="77777777" w:rsidR="00D55BC3" w:rsidRDefault="00D55BC3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6269D" w14:textId="77777777" w:rsidR="00D55BC3" w:rsidRDefault="00D55BC3" w:rsidP="00ED27AC">
      <w:pPr>
        <w:spacing w:after="0" w:line="240" w:lineRule="auto"/>
      </w:pPr>
      <w:r>
        <w:separator/>
      </w:r>
    </w:p>
  </w:footnote>
  <w:footnote w:type="continuationSeparator" w:id="0">
    <w:p w14:paraId="4C732136" w14:textId="77777777" w:rsidR="00D55BC3" w:rsidRDefault="00D55BC3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567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5BC3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02B6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3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